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A38" w:rsidRDefault="004550D6" w:rsidP="001C5A38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550D6">
        <w:rPr>
          <w:rFonts w:ascii="Times New Roman" w:hAnsi="Times New Roman" w:cs="Times New Roman"/>
          <w:b/>
          <w:sz w:val="36"/>
          <w:szCs w:val="36"/>
        </w:rPr>
        <w:t>Supplementary</w:t>
      </w:r>
      <w:r w:rsidR="001C5A38" w:rsidRPr="000E3472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File</w:t>
      </w:r>
      <w:r w:rsidR="001C5A38">
        <w:rPr>
          <w:rFonts w:ascii="Times New Roman" w:hAnsi="Times New Roman" w:cs="Times New Roman"/>
          <w:b/>
          <w:sz w:val="36"/>
          <w:szCs w:val="36"/>
        </w:rPr>
        <w:t xml:space="preserve"> 2</w:t>
      </w:r>
    </w:p>
    <w:p w:rsidR="001C5A38" w:rsidRPr="0094477C" w:rsidRDefault="001C5A38" w:rsidP="001C5A3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0AB2" w:rsidRPr="001C5A38" w:rsidRDefault="001C5A38" w:rsidP="001C5A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5A38">
        <w:rPr>
          <w:rFonts w:ascii="Times New Roman" w:hAnsi="Times New Roman" w:cs="Times New Roman"/>
          <w:b/>
          <w:sz w:val="24"/>
          <w:szCs w:val="24"/>
        </w:rPr>
        <w:t>Article title:</w:t>
      </w:r>
      <w:r w:rsidRPr="001C5A38">
        <w:rPr>
          <w:rFonts w:ascii="Times New Roman" w:hAnsi="Times New Roman" w:cs="Times New Roman"/>
          <w:sz w:val="24"/>
          <w:szCs w:val="24"/>
        </w:rPr>
        <w:t xml:space="preserve"> </w:t>
      </w:r>
      <w:r w:rsidR="00590AB2" w:rsidRPr="001C5A38">
        <w:rPr>
          <w:rFonts w:ascii="Times New Roman" w:hAnsi="Times New Roman" w:cs="Times New Roman"/>
          <w:sz w:val="24"/>
          <w:szCs w:val="24"/>
        </w:rPr>
        <w:t>CRISPR</w:t>
      </w:r>
      <w:r w:rsidR="007B4BBF" w:rsidRPr="001C5A3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B4BBF" w:rsidRPr="001C5A38">
        <w:rPr>
          <w:rFonts w:ascii="Times New Roman" w:hAnsi="Times New Roman" w:cs="Times New Roman"/>
          <w:sz w:val="24"/>
          <w:szCs w:val="24"/>
        </w:rPr>
        <w:t>Cas</w:t>
      </w:r>
      <w:proofErr w:type="spellEnd"/>
      <w:r w:rsidR="007B4BBF" w:rsidRPr="001C5A38">
        <w:rPr>
          <w:rFonts w:ascii="Times New Roman" w:hAnsi="Times New Roman" w:cs="Times New Roman"/>
          <w:sz w:val="24"/>
          <w:szCs w:val="24"/>
        </w:rPr>
        <w:t>-based</w:t>
      </w:r>
      <w:r w:rsidR="00590AB2" w:rsidRPr="001C5A38">
        <w:rPr>
          <w:rFonts w:ascii="Times New Roman" w:hAnsi="Times New Roman" w:cs="Times New Roman"/>
          <w:sz w:val="24"/>
          <w:szCs w:val="24"/>
        </w:rPr>
        <w:t xml:space="preserve"> screening of a gene activation library in </w:t>
      </w:r>
      <w:r w:rsidR="00590AB2" w:rsidRPr="001C5A38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="00590AB2" w:rsidRPr="001C5A38">
        <w:rPr>
          <w:rFonts w:ascii="Times New Roman" w:hAnsi="Times New Roman" w:cs="Times New Roman"/>
          <w:sz w:val="24"/>
          <w:szCs w:val="24"/>
        </w:rPr>
        <w:t xml:space="preserve"> identifies a crucial role of </w:t>
      </w:r>
      <w:bookmarkStart w:id="0" w:name="OLE_LINK26"/>
      <w:bookmarkStart w:id="1" w:name="OLE_LINK27"/>
      <w:r w:rsidR="00590AB2" w:rsidRPr="001C5A38">
        <w:rPr>
          <w:rFonts w:ascii="Times New Roman" w:hAnsi="Times New Roman" w:cs="Times New Roman"/>
          <w:i/>
          <w:sz w:val="24"/>
          <w:szCs w:val="24"/>
        </w:rPr>
        <w:t>OLE1</w:t>
      </w:r>
      <w:r w:rsidR="00590AB2" w:rsidRPr="001C5A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90AB2" w:rsidRPr="001C5A38">
        <w:rPr>
          <w:rFonts w:ascii="Times New Roman" w:hAnsi="Times New Roman" w:cs="Times New Roman"/>
          <w:sz w:val="24"/>
          <w:szCs w:val="24"/>
        </w:rPr>
        <w:t>thermotolerance</w:t>
      </w:r>
      <w:bookmarkEnd w:id="0"/>
      <w:bookmarkEnd w:id="1"/>
      <w:proofErr w:type="spellEnd"/>
    </w:p>
    <w:p w:rsidR="001C5A38" w:rsidRPr="001C5A38" w:rsidRDefault="001C5A38" w:rsidP="001C5A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90AB2" w:rsidRPr="001C5A38" w:rsidRDefault="001C5A38" w:rsidP="001C5A38">
      <w:pPr>
        <w:spacing w:line="480" w:lineRule="auto"/>
        <w:rPr>
          <w:rStyle w:val="def"/>
          <w:rFonts w:ascii="Times New Roman" w:hAnsi="Times New Roman" w:cs="Times New Roman"/>
          <w:sz w:val="24"/>
          <w:szCs w:val="24"/>
        </w:rPr>
      </w:pPr>
      <w:r w:rsidRPr="001C5A38">
        <w:rPr>
          <w:rStyle w:val="def"/>
          <w:rFonts w:ascii="Times New Roman" w:hAnsi="Times New Roman" w:cs="Times New Roman"/>
          <w:b/>
          <w:sz w:val="24"/>
          <w:szCs w:val="24"/>
        </w:rPr>
        <w:t>Author names:</w:t>
      </w:r>
      <w:r>
        <w:rPr>
          <w:rStyle w:val="def"/>
          <w:rFonts w:ascii="Times New Roman" w:hAnsi="Times New Roman" w:cs="Times New Roman"/>
          <w:sz w:val="24"/>
          <w:szCs w:val="24"/>
        </w:rPr>
        <w:t xml:space="preserve"> </w:t>
      </w:r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>Pengsong Li</w:t>
      </w:r>
      <w:r w:rsidR="00590AB2" w:rsidRPr="00F93AE0">
        <w:rPr>
          <w:rStyle w:val="def"/>
          <w:rFonts w:ascii="Times New Roman" w:hAnsi="Times New Roman" w:cs="Times New Roman"/>
          <w:sz w:val="24"/>
          <w:szCs w:val="24"/>
          <w:vertAlign w:val="superscript"/>
        </w:rPr>
        <w:t>*</w:t>
      </w:r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>Xiaofen</w:t>
      </w:r>
      <w:proofErr w:type="spellEnd"/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 xml:space="preserve"> Fu,</w:t>
      </w:r>
      <w:r w:rsidR="00D01D7E" w:rsidRPr="00D01D7E">
        <w:rPr>
          <w:rStyle w:val="def"/>
          <w:rFonts w:ascii="Times New Roman" w:hAnsi="Times New Roman" w:cs="Times New Roman"/>
          <w:sz w:val="24"/>
          <w:szCs w:val="24"/>
        </w:rPr>
        <w:t xml:space="preserve"> </w:t>
      </w:r>
      <w:r w:rsidR="00D01D7E" w:rsidRPr="00F93AE0">
        <w:rPr>
          <w:rStyle w:val="def"/>
          <w:rFonts w:ascii="Times New Roman" w:hAnsi="Times New Roman" w:cs="Times New Roman"/>
          <w:sz w:val="24"/>
          <w:szCs w:val="24"/>
        </w:rPr>
        <w:t>Lei Zhang</w:t>
      </w:r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 xml:space="preserve"> </w:t>
      </w:r>
      <w:r w:rsidR="00D01D7E">
        <w:rPr>
          <w:rStyle w:val="def"/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>Shizhong</w:t>
      </w:r>
      <w:proofErr w:type="spellEnd"/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 xml:space="preserve"> Li</w:t>
      </w:r>
      <w:r w:rsidR="00590AB2" w:rsidRPr="00F93AE0">
        <w:rPr>
          <w:rStyle w:val="def"/>
          <w:rFonts w:ascii="Times New Roman" w:hAnsi="Times New Roman" w:cs="Times New Roman"/>
          <w:sz w:val="24"/>
          <w:szCs w:val="24"/>
          <w:vertAlign w:val="superscript"/>
        </w:rPr>
        <w:t>*</w:t>
      </w:r>
      <w:r w:rsidR="00590AB2" w:rsidRPr="00F93AE0">
        <w:rPr>
          <w:rStyle w:val="def"/>
          <w:rFonts w:ascii="Times New Roman" w:hAnsi="Times New Roman" w:cs="Times New Roman"/>
          <w:sz w:val="24"/>
          <w:szCs w:val="24"/>
        </w:rPr>
        <w:t xml:space="preserve"> </w:t>
      </w:r>
    </w:p>
    <w:p w:rsidR="00D01D7E" w:rsidRDefault="00D01D7E" w:rsidP="001C5A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C5A38" w:rsidRPr="005D073D" w:rsidRDefault="001C5A38" w:rsidP="001C5A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07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ffiliation: </w:t>
      </w:r>
      <w:r w:rsidRPr="005D073D">
        <w:rPr>
          <w:rFonts w:ascii="Times New Roman" w:hAnsi="Times New Roman" w:cs="Times New Roman" w:hint="eastAsia"/>
          <w:sz w:val="24"/>
          <w:szCs w:val="24"/>
        </w:rPr>
        <w:t>M</w:t>
      </w:r>
      <w:r w:rsidRPr="005D073D">
        <w:rPr>
          <w:rFonts w:ascii="Times New Roman" w:hAnsi="Times New Roman" w:cs="Times New Roman"/>
          <w:sz w:val="24"/>
          <w:szCs w:val="24"/>
        </w:rPr>
        <w:t>OST-USDA Joint Research Center for Biofuels, Beijing Engineering Research Center for Biofuels, Institute of New Energy Technology, Tsinghua University, Beijing 100084, China</w:t>
      </w:r>
    </w:p>
    <w:p w:rsidR="00590AB2" w:rsidRPr="001C5A38" w:rsidRDefault="00590AB2" w:rsidP="001C5A3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90AB2" w:rsidRPr="00F93AE0" w:rsidRDefault="00590AB2" w:rsidP="001C5A3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93AE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F93AE0">
        <w:rPr>
          <w:rFonts w:ascii="Times New Roman" w:hAnsi="Times New Roman" w:cs="Times New Roman"/>
          <w:b/>
          <w:sz w:val="24"/>
          <w:szCs w:val="24"/>
        </w:rPr>
        <w:t>For correspondence:</w:t>
      </w:r>
    </w:p>
    <w:p w:rsidR="00590AB2" w:rsidRPr="00F93AE0" w:rsidRDefault="00FE3893" w:rsidP="001C5A3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hyperlink r:id="rId7" w:history="1">
        <w:r w:rsidR="00590AB2" w:rsidRPr="00F93AE0">
          <w:rPr>
            <w:rStyle w:val="a8"/>
            <w:rFonts w:ascii="Times New Roman" w:hAnsi="Times New Roman" w:cs="Times New Roman"/>
            <w:sz w:val="24"/>
            <w:szCs w:val="24"/>
          </w:rPr>
          <w:t>szli@mail.tsinghua.edu.cn</w:t>
        </w:r>
      </w:hyperlink>
      <w:r w:rsidR="00590AB2" w:rsidRPr="00F93AE0">
        <w:rPr>
          <w:rFonts w:ascii="Times New Roman" w:hAnsi="Times New Roman" w:cs="Times New Roman"/>
          <w:sz w:val="24"/>
          <w:szCs w:val="24"/>
        </w:rPr>
        <w:t xml:space="preserve"> (SL); </w:t>
      </w:r>
    </w:p>
    <w:p w:rsidR="00590AB2" w:rsidRPr="00F93AE0" w:rsidRDefault="00FE3893" w:rsidP="001C5A3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hyperlink r:id="rId8" w:history="1">
        <w:r w:rsidR="00590AB2" w:rsidRPr="00F93AE0">
          <w:rPr>
            <w:rStyle w:val="a8"/>
            <w:rFonts w:ascii="Times New Roman" w:hAnsi="Times New Roman" w:cs="Times New Roman"/>
            <w:sz w:val="24"/>
            <w:szCs w:val="24"/>
          </w:rPr>
          <w:t>lipengsong@mail.tsinghua.edu.cn</w:t>
        </w:r>
      </w:hyperlink>
      <w:r w:rsidR="00590AB2" w:rsidRPr="00F93AE0">
        <w:rPr>
          <w:rFonts w:ascii="Times New Roman" w:hAnsi="Times New Roman" w:cs="Times New Roman"/>
          <w:sz w:val="24"/>
          <w:szCs w:val="24"/>
        </w:rPr>
        <w:t xml:space="preserve"> (PL)</w:t>
      </w:r>
    </w:p>
    <w:p w:rsidR="00416C53" w:rsidRPr="00F93AE0" w:rsidRDefault="00416C53">
      <w:pPr>
        <w:rPr>
          <w:rFonts w:ascii="Times New Roman" w:hAnsi="Times New Roman" w:cs="Times New Roman"/>
        </w:rPr>
      </w:pPr>
    </w:p>
    <w:p w:rsidR="00590AB2" w:rsidRPr="00F93AE0" w:rsidRDefault="00590AB2">
      <w:pPr>
        <w:rPr>
          <w:rFonts w:ascii="Times New Roman" w:hAnsi="Times New Roman" w:cs="Times New Roman"/>
        </w:rPr>
      </w:pPr>
    </w:p>
    <w:p w:rsidR="00590AB2" w:rsidRPr="00F93AE0" w:rsidRDefault="00590AB2">
      <w:pPr>
        <w:widowControl/>
        <w:jc w:val="left"/>
        <w:rPr>
          <w:rFonts w:ascii="Times New Roman" w:hAnsi="Times New Roman" w:cs="Times New Roman"/>
        </w:rPr>
      </w:pPr>
      <w:r w:rsidRPr="00F93AE0">
        <w:rPr>
          <w:rFonts w:ascii="Times New Roman" w:hAnsi="Times New Roman" w:cs="Times New Roman"/>
        </w:rPr>
        <w:br w:type="page"/>
      </w:r>
    </w:p>
    <w:p w:rsidR="0094477C" w:rsidRPr="00F93AE0" w:rsidRDefault="0094477C" w:rsidP="0094477C">
      <w:pPr>
        <w:rPr>
          <w:rFonts w:ascii="Times New Roman" w:hAnsi="Times New Roman" w:cs="Times New Roman"/>
          <w:b/>
          <w:sz w:val="28"/>
          <w:szCs w:val="24"/>
        </w:rPr>
      </w:pPr>
      <w:bookmarkStart w:id="2" w:name="OLE_LINK64"/>
      <w:r w:rsidRPr="00F93AE0">
        <w:rPr>
          <w:rFonts w:ascii="Times New Roman" w:hAnsi="Times New Roman" w:cs="Times New Roman"/>
          <w:b/>
          <w:sz w:val="28"/>
          <w:szCs w:val="24"/>
        </w:rPr>
        <w:lastRenderedPageBreak/>
        <w:t>DNA manipulation</w:t>
      </w:r>
      <w:bookmarkEnd w:id="2"/>
    </w:p>
    <w:p w:rsidR="0094477C" w:rsidRDefault="0094477C" w:rsidP="0094477C">
      <w:pPr>
        <w:jc w:val="center"/>
      </w:pPr>
      <w:r w:rsidRPr="00EF708C">
        <w:rPr>
          <w:noProof/>
        </w:rPr>
        <w:drawing>
          <wp:inline distT="0" distB="0" distL="0" distR="0" wp14:anchorId="6BE2B4EC" wp14:editId="7343ACA7">
            <wp:extent cx="3225164" cy="3720905"/>
            <wp:effectExtent l="0" t="0" r="0" b="0"/>
            <wp:docPr id="1" name="图片 1" descr="D:\核研院\CRISPR\TSH3耐热\Submission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核研院\CRISPR\TSH3耐热\Submission\Fig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287" cy="372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77C" w:rsidRDefault="0094477C" w:rsidP="00944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47B2">
        <w:rPr>
          <w:rFonts w:ascii="Times New Roman" w:hAnsi="Times New Roman" w:cs="Times New Roman"/>
          <w:b/>
          <w:sz w:val="24"/>
          <w:szCs w:val="24"/>
        </w:rPr>
        <w:t>Fig. S1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ScCR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RISP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ased </w:t>
      </w:r>
      <w:r w:rsidRPr="00416C53">
        <w:rPr>
          <w:rFonts w:ascii="Times New Roman" w:hAnsi="Times New Roman" w:cs="Times New Roman"/>
          <w:sz w:val="24"/>
          <w:szCs w:val="24"/>
        </w:rPr>
        <w:t>site-specific transcriptional activation</w:t>
      </w:r>
      <w:r w:rsidR="008D4AC4">
        <w:rPr>
          <w:rFonts w:ascii="Times New Roman" w:hAnsi="Times New Roman" w:cs="Times New Roman"/>
          <w:sz w:val="24"/>
          <w:szCs w:val="24"/>
        </w:rPr>
        <w:t>.</w:t>
      </w:r>
    </w:p>
    <w:p w:rsidR="0094477C" w:rsidRDefault="0094477C" w:rsidP="0094477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4477C" w:rsidRDefault="0094477C" w:rsidP="00944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EF708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438AAB" wp14:editId="682B694E">
            <wp:extent cx="3128463" cy="3819378"/>
            <wp:effectExtent l="0" t="0" r="0" b="0"/>
            <wp:docPr id="4" name="图片 4" descr="D:\核研院\CRISPR\TSH3耐热\Submission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核研院\CRISPR\TSH3耐热\Submission\Fig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193" cy="382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0A3" w:rsidRDefault="0094477C" w:rsidP="00944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47B2">
        <w:rPr>
          <w:rFonts w:ascii="Times New Roman" w:hAnsi="Times New Roman" w:cs="Times New Roman"/>
          <w:b/>
          <w:sz w:val="24"/>
          <w:szCs w:val="24"/>
        </w:rPr>
        <w:t>Fig. S2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ScCR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RIS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ased </w:t>
      </w:r>
      <w:r w:rsidRPr="00416C53">
        <w:rPr>
          <w:rFonts w:ascii="Times New Roman" w:hAnsi="Times New Roman" w:cs="Times New Roman"/>
          <w:sz w:val="24"/>
          <w:szCs w:val="24"/>
        </w:rPr>
        <w:t>site-spe</w:t>
      </w:r>
      <w:r>
        <w:rPr>
          <w:rFonts w:ascii="Times New Roman" w:hAnsi="Times New Roman" w:cs="Times New Roman"/>
          <w:sz w:val="24"/>
          <w:szCs w:val="24"/>
        </w:rPr>
        <w:t>cific transcriptional repression</w:t>
      </w:r>
      <w:r w:rsidR="008D4AC4">
        <w:rPr>
          <w:rFonts w:ascii="Times New Roman" w:hAnsi="Times New Roman" w:cs="Times New Roman"/>
          <w:sz w:val="24"/>
          <w:szCs w:val="24"/>
        </w:rPr>
        <w:t>.</w:t>
      </w:r>
    </w:p>
    <w:p w:rsidR="00F73F11" w:rsidRPr="00AA58C3" w:rsidRDefault="00F73F11" w:rsidP="009D439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F73F11" w:rsidRPr="00AA58C3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GoBack"/>
      <w:bookmarkEnd w:id="3"/>
    </w:p>
    <w:p w:rsidR="00A2256F" w:rsidRPr="00A2256F" w:rsidRDefault="00A2256F" w:rsidP="009D439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256F">
        <w:rPr>
          <w:rFonts w:ascii="Times New Roman" w:hAnsi="Times New Roman" w:cs="Times New Roman" w:hint="eastAsia"/>
          <w:b/>
          <w:sz w:val="24"/>
          <w:szCs w:val="24"/>
        </w:rPr>
        <w:lastRenderedPageBreak/>
        <w:t>G</w:t>
      </w:r>
      <w:r w:rsidRPr="00A2256F">
        <w:rPr>
          <w:rFonts w:ascii="Times New Roman" w:hAnsi="Times New Roman" w:cs="Times New Roman"/>
          <w:b/>
          <w:sz w:val="24"/>
          <w:szCs w:val="24"/>
        </w:rPr>
        <w:t>rowth curve assay</w:t>
      </w:r>
    </w:p>
    <w:p w:rsidR="00A2256F" w:rsidRDefault="00A2256F" w:rsidP="009D43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D4396" w:rsidRPr="008B59A0" w:rsidRDefault="009D4396" w:rsidP="009D43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4396">
        <w:rPr>
          <w:rFonts w:ascii="Times New Roman" w:hAnsi="Times New Roman" w:cs="Times New Roman"/>
          <w:b/>
          <w:sz w:val="24"/>
          <w:szCs w:val="24"/>
        </w:rPr>
        <w:t>Table S2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tting results of growth curve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by logistic model</w:t>
      </w:r>
      <w:r w:rsidR="006F0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6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384"/>
        <w:gridCol w:w="1800"/>
        <w:gridCol w:w="1843"/>
        <w:gridCol w:w="1843"/>
        <w:gridCol w:w="1843"/>
        <w:gridCol w:w="1843"/>
        <w:gridCol w:w="1843"/>
      </w:tblGrid>
      <w:tr w:rsidR="00F73F11" w:rsidRPr="009A67B1" w:rsidTr="00F73F11">
        <w:trPr>
          <w:trHeight w:val="280"/>
          <w:jc w:val="center"/>
        </w:trPr>
        <w:tc>
          <w:tcPr>
            <w:tcW w:w="266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3F11" w:rsidRPr="0070386D" w:rsidRDefault="00F73F11" w:rsidP="00F73F1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54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3F11" w:rsidRPr="0070386D" w:rsidRDefault="00F73F11" w:rsidP="009D43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0 </w:t>
            </w:r>
            <w:r w:rsidRPr="0070386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°C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3F11" w:rsidRPr="0070386D" w:rsidRDefault="00F73F11" w:rsidP="009D43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2 </w:t>
            </w:r>
            <w:r w:rsidRPr="0070386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°C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266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ScCRPa-g</w:t>
            </w:r>
            <w:r w:rsidRPr="008D4AC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ScCRPi-g</w:t>
            </w:r>
            <w:r w:rsidRPr="008D4AC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ScCRP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ScCRPa-g</w:t>
            </w:r>
            <w:r w:rsidRPr="008D4AC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ScCRPi-g</w:t>
            </w:r>
            <w:r w:rsidRPr="008D4AC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L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ScCRPa</w:t>
            </w:r>
            <w:proofErr w:type="spellEnd"/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A</w:t>
            </w: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769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629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84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9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397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5058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2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21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324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46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6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170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A</w:t>
            </w: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74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2318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4113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311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706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0020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28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5655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1262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4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1057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1897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x</w:t>
            </w: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96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3245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5843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76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14302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362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475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1218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3394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56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78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2593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A60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6267</w:t>
            </w:r>
          </w:p>
        </w:tc>
        <w:tc>
          <w:tcPr>
            <w:tcW w:w="1843" w:type="dxa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0924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6</w:t>
            </w: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370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6555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Merge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65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0014</w:t>
            </w:r>
          </w:p>
        </w:tc>
        <w:tc>
          <w:tcPr>
            <w:tcW w:w="1843" w:type="dxa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1220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13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7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328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6521</w:t>
            </w: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73F11" w:rsidRPr="00682F17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3F11" w:rsidRPr="009A67B1" w:rsidTr="00F73F11">
        <w:trPr>
          <w:trHeight w:val="280"/>
          <w:jc w:val="center"/>
        </w:trPr>
        <w:tc>
          <w:tcPr>
            <w:tcW w:w="1283" w:type="dxa"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</w:t>
            </w:r>
            <w:r w:rsidRPr="007038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F73F11" w:rsidRPr="0070386D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386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98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9509</w:t>
            </w:r>
          </w:p>
        </w:tc>
        <w:tc>
          <w:tcPr>
            <w:tcW w:w="1843" w:type="dxa"/>
          </w:tcPr>
          <w:p w:rsidR="00F73F11" w:rsidRPr="009A67B1" w:rsidRDefault="00CA60CC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9971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78</w:t>
            </w:r>
          </w:p>
        </w:tc>
        <w:tc>
          <w:tcPr>
            <w:tcW w:w="1843" w:type="dxa"/>
            <w:vAlign w:val="center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78</w:t>
            </w:r>
          </w:p>
        </w:tc>
        <w:tc>
          <w:tcPr>
            <w:tcW w:w="1843" w:type="dxa"/>
          </w:tcPr>
          <w:p w:rsidR="00F73F11" w:rsidRPr="009A67B1" w:rsidRDefault="00F73F11" w:rsidP="00F73F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9845</w:t>
            </w:r>
          </w:p>
        </w:tc>
      </w:tr>
    </w:tbl>
    <w:p w:rsidR="009D4396" w:rsidRPr="0039725B" w:rsidRDefault="009D4396" w:rsidP="009D4396">
      <w:pPr>
        <w:rPr>
          <w:rFonts w:ascii="Times New Roman" w:hAnsi="Times New Roman" w:cs="Times New Roman"/>
          <w:sz w:val="24"/>
          <w:szCs w:val="24"/>
        </w:rPr>
      </w:pPr>
      <w:r w:rsidRPr="0039725B">
        <w:rPr>
          <w:rFonts w:ascii="Times New Roman" w:hAnsi="Times New Roman" w:cs="Times New Roman"/>
          <w:sz w:val="24"/>
          <w:szCs w:val="24"/>
        </w:rPr>
        <w:t>Logistic model</w:t>
      </w:r>
      <w:proofErr w:type="gramStart"/>
      <w:r w:rsidRPr="0039725B">
        <w:rPr>
          <w:rFonts w:ascii="Times New Roman" w:hAnsi="Times New Roman" w:cs="Times New Roman"/>
          <w:sz w:val="24"/>
          <w:szCs w:val="24"/>
        </w:rPr>
        <w:t xml:space="preserve">: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y</m:t>
        </m:r>
        <w:proofErr w:type="gramEnd"/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p>
            </m:sSup>
          </m:den>
        </m:f>
      </m:oMath>
      <w:r w:rsidRPr="0039725B">
        <w:rPr>
          <w:rFonts w:ascii="Times New Roman" w:hAnsi="Times New Roman" w:cs="Times New Roman"/>
          <w:sz w:val="24"/>
          <w:szCs w:val="24"/>
        </w:rPr>
        <w:t xml:space="preserve"> , where </w:t>
      </w:r>
      <w:r w:rsidRPr="0039725B">
        <w:rPr>
          <w:rFonts w:ascii="Times New Roman" w:hAnsi="Times New Roman" w:cs="Times New Roman"/>
          <w:i/>
          <w:sz w:val="24"/>
          <w:szCs w:val="24"/>
        </w:rPr>
        <w:t>A</w:t>
      </w:r>
      <w:r w:rsidRPr="0039725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39725B">
        <w:rPr>
          <w:rFonts w:ascii="Times New Roman" w:hAnsi="Times New Roman" w:cs="Times New Roman"/>
          <w:sz w:val="24"/>
          <w:szCs w:val="24"/>
        </w:rPr>
        <w:t xml:space="preserve">, </w:t>
      </w:r>
      <w:r w:rsidRPr="0039725B">
        <w:rPr>
          <w:rFonts w:ascii="Times New Roman" w:hAnsi="Times New Roman" w:cs="Times New Roman"/>
          <w:i/>
          <w:sz w:val="24"/>
          <w:szCs w:val="24"/>
        </w:rPr>
        <w:t>A</w:t>
      </w:r>
      <w:r w:rsidRPr="0039725B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39725B">
        <w:rPr>
          <w:rFonts w:ascii="Times New Roman" w:hAnsi="Times New Roman" w:cs="Times New Roman"/>
          <w:sz w:val="24"/>
          <w:szCs w:val="24"/>
        </w:rPr>
        <w:t xml:space="preserve">, </w:t>
      </w:r>
      <w:r w:rsidRPr="0039725B">
        <w:rPr>
          <w:rFonts w:ascii="Times New Roman" w:hAnsi="Times New Roman" w:cs="Times New Roman"/>
          <w:i/>
          <w:sz w:val="24"/>
          <w:szCs w:val="24"/>
        </w:rPr>
        <w:t>x</w:t>
      </w:r>
      <w:r w:rsidRPr="0039725B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39725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9725B">
        <w:rPr>
          <w:rFonts w:ascii="Times New Roman" w:hAnsi="Times New Roman" w:cs="Times New Roman"/>
          <w:i/>
          <w:sz w:val="24"/>
          <w:szCs w:val="24"/>
        </w:rPr>
        <w:t>p</w:t>
      </w:r>
      <w:r w:rsidRPr="0039725B">
        <w:rPr>
          <w:rFonts w:ascii="Times New Roman" w:hAnsi="Times New Roman" w:cs="Times New Roman"/>
          <w:sz w:val="24"/>
          <w:szCs w:val="24"/>
        </w:rPr>
        <w:t xml:space="preserve"> are</w:t>
      </w:r>
      <w:proofErr w:type="spellEnd"/>
      <w:r w:rsidRPr="0039725B">
        <w:rPr>
          <w:rFonts w:ascii="Times New Roman" w:hAnsi="Times New Roman" w:cs="Times New Roman"/>
          <w:sz w:val="24"/>
          <w:szCs w:val="24"/>
        </w:rPr>
        <w:t xml:space="preserve"> pa</w:t>
      </w:r>
      <w:r>
        <w:rPr>
          <w:rFonts w:ascii="Times New Roman" w:hAnsi="Times New Roman" w:cs="Times New Roman"/>
          <w:sz w:val="24"/>
          <w:szCs w:val="24"/>
        </w:rPr>
        <w:t xml:space="preserve">rameters of logistic function. </w:t>
      </w:r>
    </w:p>
    <w:p w:rsidR="00623123" w:rsidRPr="009D4396" w:rsidRDefault="006231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23123" w:rsidRDefault="00623123" w:rsidP="00416C53">
      <w:pPr>
        <w:jc w:val="center"/>
        <w:rPr>
          <w:rFonts w:ascii="Times New Roman" w:hAnsi="Times New Roman" w:cs="Times New Roman"/>
          <w:sz w:val="24"/>
          <w:szCs w:val="24"/>
        </w:rPr>
        <w:sectPr w:rsidR="00623123" w:rsidSect="00F73F1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93AE0" w:rsidRPr="00F93AE0" w:rsidRDefault="00F93AE0" w:rsidP="00F93AE0">
      <w:pPr>
        <w:rPr>
          <w:rFonts w:ascii="Times New Roman" w:hAnsi="Times New Roman" w:cs="Times New Roman"/>
          <w:b/>
          <w:kern w:val="0"/>
          <w:sz w:val="28"/>
          <w:szCs w:val="24"/>
        </w:rPr>
      </w:pPr>
      <w:r w:rsidRPr="00F93AE0">
        <w:rPr>
          <w:rFonts w:ascii="Times New Roman" w:hAnsi="Times New Roman" w:cs="Times New Roman"/>
          <w:b/>
          <w:kern w:val="0"/>
          <w:sz w:val="28"/>
          <w:szCs w:val="24"/>
        </w:rPr>
        <w:lastRenderedPageBreak/>
        <w:t>Fatty acid quantification</w:t>
      </w:r>
    </w:p>
    <w:p w:rsidR="001E6DD5" w:rsidRDefault="001E6DD5" w:rsidP="00416C5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23123" w:rsidRDefault="00623123" w:rsidP="00416C53">
      <w:pPr>
        <w:jc w:val="center"/>
        <w:rPr>
          <w:rFonts w:ascii="Times New Roman" w:hAnsi="Times New Roman" w:cs="Times New Roman"/>
          <w:sz w:val="24"/>
          <w:szCs w:val="24"/>
        </w:rPr>
      </w:pPr>
      <w:r w:rsidRPr="00623123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6231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1A3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A207D">
        <w:rPr>
          <w:rFonts w:ascii="Times New Roman" w:hAnsi="Times New Roman" w:cs="Times New Roman"/>
          <w:b/>
          <w:sz w:val="24"/>
          <w:szCs w:val="24"/>
        </w:rPr>
        <w:t>3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t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sition</w:t>
      </w:r>
      <w:r>
        <w:rPr>
          <w:rFonts w:ascii="Times New Roman" w:hAnsi="Times New Roman" w:cs="Times New Roman"/>
          <w:sz w:val="24"/>
          <w:szCs w:val="24"/>
        </w:rPr>
        <w:t xml:space="preserve"> in different strains</w:t>
      </w:r>
      <w:r w:rsidR="006F0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22" w:type="dxa"/>
        <w:jc w:val="center"/>
        <w:tblLook w:val="04A0" w:firstRow="1" w:lastRow="0" w:firstColumn="1" w:lastColumn="0" w:noHBand="0" w:noVBand="1"/>
      </w:tblPr>
      <w:tblGrid>
        <w:gridCol w:w="2220"/>
        <w:gridCol w:w="1076"/>
        <w:gridCol w:w="1076"/>
        <w:gridCol w:w="1076"/>
        <w:gridCol w:w="1704"/>
        <w:gridCol w:w="1076"/>
        <w:gridCol w:w="1076"/>
        <w:gridCol w:w="1566"/>
        <w:gridCol w:w="1076"/>
        <w:gridCol w:w="1076"/>
      </w:tblGrid>
      <w:tr w:rsidR="00623123" w:rsidRPr="00F93AE0" w:rsidTr="00BE4B79">
        <w:trPr>
          <w:trHeight w:val="560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123" w:rsidRPr="00F93AE0" w:rsidRDefault="00623123" w:rsidP="00C31A3D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atty acid (</w:t>
            </w:r>
            <w:proofErr w:type="spellStart"/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ol</w:t>
            </w:r>
            <w:proofErr w:type="spellEnd"/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/100g DW)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23" w:rsidRPr="00F93AE0" w:rsidRDefault="00623123" w:rsidP="006231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   pScCRPa-</w:t>
            </w:r>
            <w:r w:rsidR="008D4A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</w:rPr>
              <w:t>OLE1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23" w:rsidRPr="00F93AE0" w:rsidRDefault="00623123" w:rsidP="006231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    </w:t>
            </w:r>
            <w:r w:rsidR="00FF3EAE"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</w:t>
            </w: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FF3EAE"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 </w:t>
            </w: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ScCRPi-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</w:rPr>
              <w:t>OLE1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23" w:rsidRPr="00F93AE0" w:rsidRDefault="00623123" w:rsidP="006231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  </w:t>
            </w:r>
            <w:r w:rsidR="00FF3EAE"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  </w:t>
            </w: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 </w:t>
            </w:r>
            <w:proofErr w:type="spellStart"/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ScCRPa</w:t>
            </w:r>
            <w:proofErr w:type="spellEnd"/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6: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6: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.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8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7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886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8: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.999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205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8: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0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3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4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.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.188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8:2n6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8:3n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27268F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1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1n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18:3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41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162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2: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3n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131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2:1n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3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4n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09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71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2:2n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0:5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27268F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27268F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27268F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5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4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7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4: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27268F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27268F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4:1n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6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7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764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22:6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02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mono-UFA percen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2.0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2.5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2.03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2.0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1.5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1.5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1.1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1.6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0.61%</w:t>
            </w:r>
          </w:p>
        </w:tc>
      </w:tr>
      <w:tr w:rsidR="00BE4B79" w:rsidRPr="00F93AE0" w:rsidTr="00BE4B79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F93AE0" w:rsidRDefault="00BE4B79" w:rsidP="00BE4B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93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UFA percentag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4.55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4.63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4.34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4.12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3.72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4.13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3.85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4.04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B79" w:rsidRPr="00BE4B79" w:rsidRDefault="00BE4B79" w:rsidP="00BE4B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4B79">
              <w:rPr>
                <w:rFonts w:ascii="Times New Roman" w:hAnsi="Times New Roman" w:cs="Times New Roman"/>
                <w:color w:val="000000"/>
                <w:sz w:val="20"/>
              </w:rPr>
              <w:t>93.98%</w:t>
            </w:r>
          </w:p>
        </w:tc>
      </w:tr>
    </w:tbl>
    <w:p w:rsidR="00623123" w:rsidRDefault="00623123" w:rsidP="00416C53">
      <w:pPr>
        <w:jc w:val="center"/>
        <w:rPr>
          <w:rFonts w:ascii="Times New Roman" w:hAnsi="Times New Roman" w:cs="Times New Roman"/>
          <w:sz w:val="24"/>
          <w:szCs w:val="24"/>
        </w:rPr>
        <w:sectPr w:rsidR="00623123" w:rsidSect="00F73F1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93AE0" w:rsidRDefault="00F93AE0" w:rsidP="00F93AE0">
      <w:pPr>
        <w:rPr>
          <w:rFonts w:ascii="Times New Roman" w:hAnsi="Times New Roman" w:cs="Times New Roman"/>
          <w:sz w:val="24"/>
          <w:szCs w:val="24"/>
        </w:rPr>
      </w:pPr>
      <w:r w:rsidRPr="00F93AE0">
        <w:rPr>
          <w:rFonts w:ascii="Times New Roman" w:hAnsi="Times New Roman" w:cs="Times New Roman"/>
          <w:b/>
          <w:kern w:val="0"/>
          <w:sz w:val="28"/>
          <w:szCs w:val="24"/>
        </w:rPr>
        <w:lastRenderedPageBreak/>
        <w:t>Evaluation of lipid peroxidation</w:t>
      </w:r>
    </w:p>
    <w:p w:rsidR="001E6DD5" w:rsidRDefault="001E6DD5" w:rsidP="00416C5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23123" w:rsidRPr="00590AB2" w:rsidRDefault="008370ED" w:rsidP="00416C5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0A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3AE0">
        <w:rPr>
          <w:rFonts w:ascii="Times New Roman" w:hAnsi="Times New Roman" w:cs="Times New Roman"/>
          <w:b/>
          <w:sz w:val="24"/>
          <w:szCs w:val="24"/>
        </w:rPr>
        <w:t>S</w:t>
      </w:r>
      <w:r w:rsidR="009A207D">
        <w:rPr>
          <w:rFonts w:ascii="Times New Roman" w:hAnsi="Times New Roman" w:cs="Times New Roman"/>
          <w:b/>
          <w:sz w:val="24"/>
          <w:szCs w:val="24"/>
        </w:rPr>
        <w:t>4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 w:rsidRPr="00590A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0AB2">
        <w:rPr>
          <w:rFonts w:ascii="Times New Roman" w:hAnsi="Times New Roman" w:cs="Times New Roman"/>
          <w:sz w:val="24"/>
          <w:szCs w:val="24"/>
        </w:rPr>
        <w:t xml:space="preserve">Measurement </w:t>
      </w:r>
      <w:r w:rsidR="00590AB2" w:rsidRPr="00590AB2">
        <w:rPr>
          <w:rFonts w:ascii="Times New Roman" w:hAnsi="Times New Roman" w:cs="Times New Roman"/>
          <w:sz w:val="24"/>
          <w:szCs w:val="24"/>
        </w:rPr>
        <w:t>of TBARS conten</w:t>
      </w:r>
      <w:r w:rsidRPr="00590AB2">
        <w:rPr>
          <w:rFonts w:ascii="Times New Roman" w:hAnsi="Times New Roman" w:cs="Times New Roman"/>
          <w:sz w:val="24"/>
          <w:szCs w:val="24"/>
        </w:rPr>
        <w:t>t</w:t>
      </w:r>
      <w:r w:rsidR="006F0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12" w:type="dxa"/>
        <w:jc w:val="center"/>
        <w:tblLook w:val="04A0" w:firstRow="1" w:lastRow="0" w:firstColumn="1" w:lastColumn="0" w:noHBand="0" w:noVBand="1"/>
      </w:tblPr>
      <w:tblGrid>
        <w:gridCol w:w="1525"/>
        <w:gridCol w:w="2727"/>
        <w:gridCol w:w="1354"/>
        <w:gridCol w:w="1353"/>
        <w:gridCol w:w="1353"/>
      </w:tblGrid>
      <w:tr w:rsidR="00116FAE" w:rsidRPr="008370ED" w:rsidTr="00116FAE">
        <w:trPr>
          <w:trHeight w:val="280"/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FAE" w:rsidRPr="008370ED" w:rsidRDefault="00116FAE" w:rsidP="008370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8370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/Standard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D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535</w:t>
            </w:r>
          </w:p>
        </w:tc>
      </w:tr>
      <w:tr w:rsidR="00116FAE" w:rsidRPr="008370ED" w:rsidTr="00116FAE">
        <w:trPr>
          <w:trHeight w:val="280"/>
          <w:jc w:val="center"/>
        </w:trPr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FAE" w:rsidRPr="008370ED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0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M MDA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4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kern w:val="0"/>
                <w:sz w:val="22"/>
              </w:rPr>
              <w:t>0.1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116FAE" w:rsidRPr="008370ED" w:rsidTr="00F73F11">
        <w:trPr>
          <w:trHeight w:val="280"/>
          <w:jc w:val="center"/>
        </w:trPr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FAE" w:rsidRPr="008370ED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M MDA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kern w:val="0"/>
                <w:sz w:val="22"/>
              </w:rPr>
              <w:t>0.2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19</w:t>
            </w:r>
          </w:p>
        </w:tc>
      </w:tr>
      <w:tr w:rsidR="00116FAE" w:rsidRPr="008370ED" w:rsidTr="00F73F11">
        <w:trPr>
          <w:trHeight w:val="280"/>
          <w:jc w:val="center"/>
        </w:trPr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FAE" w:rsidRPr="008370ED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8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M MDA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05</w:t>
            </w:r>
          </w:p>
        </w:tc>
      </w:tr>
      <w:tr w:rsidR="00116FAE" w:rsidRPr="008370ED" w:rsidTr="00116FAE">
        <w:trPr>
          <w:trHeight w:val="280"/>
          <w:jc w:val="center"/>
        </w:trPr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FAE" w:rsidRPr="008370ED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105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30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M MDA</w:t>
            </w:r>
            <w:r w:rsidRPr="00590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kern w:val="0"/>
                <w:sz w:val="22"/>
              </w:rPr>
              <w:t>0.4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590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05</w:t>
            </w:r>
          </w:p>
        </w:tc>
      </w:tr>
      <w:tr w:rsidR="00116FAE" w:rsidRPr="008D1EE1" w:rsidTr="00116FAE">
        <w:trPr>
          <w:trHeight w:val="280"/>
          <w:jc w:val="center"/>
        </w:trPr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6FAE" w:rsidRPr="007D2702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7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0 </w:t>
            </w:r>
            <w:r w:rsidRPr="007D27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6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1EE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63</w:t>
            </w:r>
          </w:p>
        </w:tc>
      </w:tr>
      <w:tr w:rsidR="00116FAE" w:rsidRPr="008D1EE1" w:rsidTr="00F73F11">
        <w:trPr>
          <w:trHeight w:val="280"/>
          <w:jc w:val="center"/>
        </w:trPr>
        <w:tc>
          <w:tcPr>
            <w:tcW w:w="1525" w:type="dxa"/>
            <w:vMerge/>
            <w:tcBorders>
              <w:left w:val="nil"/>
              <w:right w:val="nil"/>
            </w:tcBorders>
          </w:tcPr>
          <w:p w:rsidR="00116FAE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i-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  <w:tr w:rsidR="00116FAE" w:rsidRPr="008D1EE1" w:rsidTr="00116FAE">
        <w:trPr>
          <w:trHeight w:val="280"/>
          <w:jc w:val="center"/>
        </w:trPr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16FAE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370ED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116FAE" w:rsidRPr="008370ED" w:rsidTr="00116FAE">
        <w:trPr>
          <w:trHeight w:val="280"/>
          <w:jc w:val="center"/>
        </w:trPr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6FAE" w:rsidRPr="007D2702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7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42 </w:t>
            </w:r>
            <w:r w:rsidRPr="007D27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370ED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116FAE" w:rsidRPr="008370ED" w:rsidTr="00F73F11">
        <w:trPr>
          <w:trHeight w:val="280"/>
          <w:jc w:val="center"/>
        </w:trPr>
        <w:tc>
          <w:tcPr>
            <w:tcW w:w="1525" w:type="dxa"/>
            <w:vMerge/>
            <w:tcBorders>
              <w:left w:val="nil"/>
              <w:right w:val="nil"/>
            </w:tcBorders>
          </w:tcPr>
          <w:p w:rsidR="00116FAE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370ED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i-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2</w:t>
            </w:r>
          </w:p>
        </w:tc>
      </w:tr>
      <w:tr w:rsidR="00116FAE" w:rsidRPr="008370ED" w:rsidTr="00F73F11">
        <w:trPr>
          <w:trHeight w:val="280"/>
          <w:jc w:val="center"/>
        </w:trPr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16FAE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FAE" w:rsidRPr="008370ED" w:rsidRDefault="00116FAE" w:rsidP="00116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1EE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FAE" w:rsidRPr="008D1EE1" w:rsidRDefault="00116FAE" w:rsidP="00116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</w:tbl>
    <w:p w:rsidR="008370ED" w:rsidRPr="00590AB2" w:rsidRDefault="008370ED" w:rsidP="00416C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370ED" w:rsidRDefault="00F17EAC" w:rsidP="00416C53">
      <w:pPr>
        <w:jc w:val="center"/>
        <w:rPr>
          <w:rFonts w:ascii="Times New Roman" w:hAnsi="Times New Roman" w:cs="Times New Roman"/>
          <w:sz w:val="24"/>
          <w:szCs w:val="24"/>
        </w:rPr>
      </w:pPr>
      <w:r w:rsidRPr="00F17E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68750" cy="2800350"/>
            <wp:effectExtent l="0" t="0" r="0" b="0"/>
            <wp:docPr id="2" name="图片 2" descr="D:\核研院\CRISPR\TSH3耐热\TBARS assay\c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核研院\CRISPR\TSH3耐热\TBARS assay\co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AB2" w:rsidRPr="00590AB2" w:rsidRDefault="00590AB2" w:rsidP="00416C5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0AB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90AB2">
        <w:rPr>
          <w:rFonts w:ascii="Times New Roman" w:hAnsi="Times New Roman" w:cs="Times New Roman"/>
          <w:b/>
          <w:sz w:val="24"/>
          <w:szCs w:val="24"/>
        </w:rPr>
        <w:t>ig. S3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 w:rsidRPr="00590A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0AB2">
        <w:rPr>
          <w:rFonts w:ascii="Times New Roman" w:hAnsi="Times New Roman" w:cs="Times New Roman"/>
          <w:sz w:val="24"/>
          <w:szCs w:val="24"/>
        </w:rPr>
        <w:t>OD</w:t>
      </w:r>
      <w:r w:rsidRPr="00590AB2">
        <w:rPr>
          <w:rFonts w:ascii="Times New Roman" w:hAnsi="Times New Roman" w:cs="Times New Roman"/>
          <w:sz w:val="24"/>
          <w:szCs w:val="24"/>
          <w:vertAlign w:val="subscript"/>
        </w:rPr>
        <w:t>535</w:t>
      </w:r>
      <w:r w:rsidRPr="00590AB2">
        <w:rPr>
          <w:rFonts w:ascii="Times New Roman" w:hAnsi="Times New Roman" w:cs="Times New Roman"/>
          <w:sz w:val="24"/>
          <w:szCs w:val="24"/>
        </w:rPr>
        <w:t>-MD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90AB2">
        <w:rPr>
          <w:rFonts w:ascii="Times New Roman" w:hAnsi="Times New Roman" w:cs="Times New Roman"/>
          <w:sz w:val="24"/>
          <w:szCs w:val="24"/>
        </w:rPr>
        <w:t>alibration curve</w:t>
      </w:r>
    </w:p>
    <w:p w:rsidR="00590AB2" w:rsidRDefault="00590AB2" w:rsidP="00416C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93AE0" w:rsidRPr="00590AB2" w:rsidRDefault="00F93AE0" w:rsidP="00416C5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370ED" w:rsidRPr="00590AB2" w:rsidRDefault="008370ED" w:rsidP="00416C53">
      <w:pPr>
        <w:jc w:val="center"/>
        <w:rPr>
          <w:rFonts w:ascii="Times New Roman" w:hAnsi="Times New Roman" w:cs="Times New Roman"/>
          <w:sz w:val="24"/>
          <w:szCs w:val="24"/>
        </w:rPr>
      </w:pPr>
      <w:r w:rsidRPr="00590A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3AE0">
        <w:rPr>
          <w:rFonts w:ascii="Times New Roman" w:hAnsi="Times New Roman" w:cs="Times New Roman"/>
          <w:b/>
          <w:sz w:val="24"/>
          <w:szCs w:val="24"/>
        </w:rPr>
        <w:t>S</w:t>
      </w:r>
      <w:r w:rsidR="009A207D">
        <w:rPr>
          <w:rFonts w:ascii="Times New Roman" w:hAnsi="Times New Roman" w:cs="Times New Roman"/>
          <w:b/>
          <w:sz w:val="24"/>
          <w:szCs w:val="24"/>
        </w:rPr>
        <w:t>5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 w:rsidRPr="00590AB2">
        <w:rPr>
          <w:rFonts w:ascii="Times New Roman" w:hAnsi="Times New Roman" w:cs="Times New Roman"/>
          <w:sz w:val="24"/>
          <w:szCs w:val="24"/>
        </w:rPr>
        <w:t xml:space="preserve"> TBARS content</w:t>
      </w:r>
      <w:r w:rsidR="006F0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810"/>
        <w:gridCol w:w="1982"/>
        <w:gridCol w:w="844"/>
        <w:gridCol w:w="1301"/>
        <w:gridCol w:w="1300"/>
        <w:gridCol w:w="1134"/>
        <w:gridCol w:w="941"/>
      </w:tblGrid>
      <w:tr w:rsidR="0027268F" w:rsidRPr="008370ED" w:rsidTr="007D2702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68F" w:rsidRPr="008370ED" w:rsidRDefault="0027268F" w:rsidP="008370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27268F" w:rsidP="008370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4603CA" w:rsidP="00837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BARS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ol</w:t>
            </w:r>
            <w:proofErr w:type="spellEnd"/>
            <w:r w:rsidR="002726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DA equivalents/10</w:t>
            </w:r>
            <w:r w:rsidR="0027268F"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7</w:t>
            </w:r>
            <w:r w:rsidR="0027268F"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ells</w:t>
            </w:r>
            <w:r w:rsidR="002726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27268F" w:rsidP="008370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27268F" w:rsidP="008370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</w:tr>
      <w:tr w:rsidR="0027268F" w:rsidRPr="0089380D" w:rsidTr="007D2702">
        <w:trPr>
          <w:trHeight w:val="280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268F" w:rsidRPr="007D2702" w:rsidRDefault="0027268F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7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0 </w:t>
            </w:r>
            <w:r w:rsidR="007D2702" w:rsidRPr="007D27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D42A29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a</w:t>
            </w:r>
            <w:r w:rsidR="0027268F"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bookmarkStart w:id="4" w:name="OLE_LINK1"/>
            <w:bookmarkStart w:id="5" w:name="OLE_LINK2"/>
            <w:r w:rsidR="0027268F"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="0027268F"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  <w:bookmarkEnd w:id="4"/>
            <w:bookmarkEnd w:id="5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3.19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1.1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9.6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1.34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.767</w:t>
            </w:r>
          </w:p>
        </w:tc>
      </w:tr>
      <w:tr w:rsidR="0027268F" w:rsidRPr="0089380D" w:rsidTr="007D2702">
        <w:trPr>
          <w:trHeight w:val="280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:rsidR="0027268F" w:rsidRPr="007D2702" w:rsidRDefault="0027268F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8852F6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i-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3.7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5.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5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5.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.109</w:t>
            </w:r>
          </w:p>
        </w:tc>
      </w:tr>
      <w:tr w:rsidR="0027268F" w:rsidRPr="0089380D" w:rsidTr="007D2702">
        <w:trPr>
          <w:trHeight w:val="280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7268F" w:rsidRPr="007D2702" w:rsidRDefault="0027268F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370ED" w:rsidRDefault="00D42A29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</w:t>
            </w:r>
            <w:r w:rsidR="008852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3.06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9.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7.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6.6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3.218</w:t>
            </w:r>
          </w:p>
        </w:tc>
      </w:tr>
      <w:tr w:rsidR="0027268F" w:rsidRPr="0089380D" w:rsidTr="007D2702">
        <w:trPr>
          <w:trHeight w:val="280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268F" w:rsidRPr="007D2702" w:rsidRDefault="007D2702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7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42 </w:t>
            </w:r>
            <w:r w:rsidRPr="007D27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370ED" w:rsidRDefault="00D42A29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a</w:t>
            </w:r>
            <w:r w:rsidR="0027268F"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g</w:t>
            </w:r>
            <w:r w:rsidR="0027268F"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3.48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2.4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3.9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3.27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0.769</w:t>
            </w:r>
          </w:p>
        </w:tc>
      </w:tr>
      <w:tr w:rsidR="0027268F" w:rsidRPr="0089380D" w:rsidTr="007D2702">
        <w:trPr>
          <w:trHeight w:val="280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:rsidR="0027268F" w:rsidRPr="008370ED" w:rsidRDefault="0027268F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370ED" w:rsidRDefault="008852F6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i-</w:t>
            </w:r>
            <w:r w:rsidRPr="008370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8D4AC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OLE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9.5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20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8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9.5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0.666</w:t>
            </w:r>
          </w:p>
        </w:tc>
      </w:tr>
      <w:tr w:rsidR="0027268F" w:rsidRPr="0089380D" w:rsidTr="007D2702">
        <w:trPr>
          <w:trHeight w:val="280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7268F" w:rsidRPr="008370ED" w:rsidRDefault="0027268F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370ED" w:rsidRDefault="00D42A29" w:rsidP="00272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cCRP</w:t>
            </w:r>
            <w:r w:rsidR="008852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17.9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21.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21.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20.2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68F" w:rsidRPr="0089380D" w:rsidRDefault="0027268F" w:rsidP="0027268F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380D">
              <w:rPr>
                <w:rFonts w:ascii="Times New Roman" w:hAnsi="Times New Roman" w:cs="Times New Roman"/>
                <w:color w:val="000000"/>
                <w:sz w:val="22"/>
              </w:rPr>
              <w:t>2.063</w:t>
            </w:r>
          </w:p>
        </w:tc>
      </w:tr>
    </w:tbl>
    <w:p w:rsidR="00F93AE0" w:rsidRDefault="00F93A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4477C" w:rsidRDefault="009447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B20DF" w:rsidRDefault="005B20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B20DF" w:rsidRDefault="005B20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B20DF" w:rsidRDefault="005B20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B20DF" w:rsidRDefault="005B20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B20DF" w:rsidRDefault="005B20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4477C" w:rsidRDefault="0094477C" w:rsidP="009447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xperimental procedures</w:t>
      </w:r>
    </w:p>
    <w:p w:rsidR="0094477C" w:rsidRDefault="0094477C" w:rsidP="0094477C">
      <w:pPr>
        <w:rPr>
          <w:rFonts w:ascii="Times New Roman" w:hAnsi="Times New Roman" w:cs="Times New Roman"/>
          <w:b/>
          <w:sz w:val="24"/>
          <w:szCs w:val="24"/>
        </w:rPr>
      </w:pPr>
    </w:p>
    <w:p w:rsidR="0094477C" w:rsidRPr="00590AB2" w:rsidRDefault="0094477C" w:rsidP="0094477C">
      <w:pPr>
        <w:jc w:val="center"/>
        <w:rPr>
          <w:rFonts w:ascii="Times New Roman" w:hAnsi="Times New Roman" w:cs="Times New Roman"/>
          <w:sz w:val="24"/>
          <w:szCs w:val="24"/>
        </w:rPr>
      </w:pPr>
      <w:r w:rsidRPr="00590AB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8D4AC4">
        <w:rPr>
          <w:rFonts w:ascii="Times New Roman" w:hAnsi="Times New Roman" w:cs="Times New Roman"/>
          <w:b/>
          <w:sz w:val="24"/>
          <w:szCs w:val="24"/>
        </w:rPr>
        <w:t>.</w:t>
      </w:r>
      <w:r w:rsidRPr="00590AB2">
        <w:rPr>
          <w:rFonts w:ascii="Times New Roman" w:hAnsi="Times New Roman" w:cs="Times New Roman"/>
          <w:sz w:val="24"/>
          <w:szCs w:val="24"/>
        </w:rPr>
        <w:t xml:space="preserve"> Primers and double-strand DNA used in this study</w:t>
      </w:r>
      <w:r w:rsidR="006F0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655"/>
      </w:tblGrid>
      <w:tr w:rsidR="0094477C" w:rsidRPr="00590AB2" w:rsidTr="00163965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77C" w:rsidRPr="00590AB2" w:rsidRDefault="0094477C" w:rsidP="00E761E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590AB2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77C" w:rsidRPr="00590AB2" w:rsidRDefault="00163965" w:rsidP="00E761E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equence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477C" w:rsidRPr="001E59B8" w:rsidRDefault="0094477C" w:rsidP="001E59B8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dCas9-VP64-SF2</w:t>
            </w:r>
          </w:p>
        </w:tc>
        <w:tc>
          <w:tcPr>
            <w:tcW w:w="7655" w:type="dxa"/>
            <w:tcBorders>
              <w:top w:val="single" w:sz="4" w:space="0" w:color="auto"/>
            </w:tcBorders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GTACCCGGGCCGCCACCATGTCTAGAGCCCCAAAGAAGAAGAGAAAAGTTAGACC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163965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VP64-SR2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TCGAGTTCCTAGGAAAGCATGTCTAAGTCGAAATCGTCC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pScCRP-F2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TGCTTTCCTAGGAACTCGAGGCGAATTTCTTATGATTTATG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SNR52-SR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TTAGCATATCTACAATTGGGTTCTTTGAAAAGATAATGTATGATTATGCTTTCACTC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pScLP2-F2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CCCAATTGTAGATATGCTAACTCCAGC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pScLP2-R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ATGGTGGCGGCCCGGGTACCAGTTG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TAF10-QF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ACCTTTTCCATCGGTTGCG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TAF10-QR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CCATCATCCACTACAGCCTC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OLE1-QF</w:t>
            </w:r>
          </w:p>
        </w:tc>
        <w:tc>
          <w:tcPr>
            <w:tcW w:w="7655" w:type="dxa"/>
            <w:vAlign w:val="center"/>
          </w:tcPr>
          <w:p w:rsidR="0094477C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GCCATTGTTACTTTCGGTGA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OLE1-QR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94477C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CTTAGTTGGGTCGTATTGGT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GPH1-QF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6" w:name="OLE_LINK5"/>
            <w:bookmarkStart w:id="7" w:name="OLE_LINK6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E761EA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ACTGGAACAAAACTCAGCAG</w:t>
            </w:r>
            <w:bookmarkEnd w:id="6"/>
            <w:bookmarkEnd w:id="7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GPH1-QR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8" w:name="OLE_LINK7"/>
            <w:bookmarkStart w:id="9" w:name="OLE_LINK8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E761EA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CAAAGCCCTACCCATCAAA</w:t>
            </w:r>
            <w:bookmarkEnd w:id="8"/>
            <w:bookmarkEnd w:id="9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F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AS2-QF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10" w:name="OLE_LINK9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001F2E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AGTCTCTAACGGTGGCGTC</w:t>
            </w:r>
            <w:bookmarkEnd w:id="10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F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AS2-QR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11" w:name="OLE_LINK10"/>
            <w:bookmarkStart w:id="12" w:name="OLE_LINK11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001F2E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CTCTATTTCTTGCGGGGTGA</w:t>
            </w:r>
            <w:bookmarkEnd w:id="11"/>
            <w:bookmarkEnd w:id="12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H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XT6-QF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13" w:name="OLE_LINK12"/>
            <w:bookmarkStart w:id="14" w:name="OLE_LINK13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001F2E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GAAGAGCACGAACCTGTCG</w:t>
            </w:r>
            <w:bookmarkEnd w:id="13"/>
            <w:bookmarkEnd w:id="14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H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XT6-QR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15" w:name="OLE_LINK14"/>
            <w:bookmarkStart w:id="16" w:name="OLE_LINK15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001F2E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AACGAAACCACCAAAGGCG</w:t>
            </w:r>
            <w:bookmarkEnd w:id="15"/>
            <w:bookmarkEnd w:id="16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17" w:name="_Hlk520832504"/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P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GI1-QF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5E2137" w:rsidRPr="005E2137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TGTCTGGTCGGCTATTGGT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bookmarkEnd w:id="17"/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P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GI1-QR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18" w:name="OLE_LINK18"/>
            <w:bookmarkStart w:id="19" w:name="OLE_LINK19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5E2137" w:rsidRPr="005E2137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GGGTTTGGGTGAAGTGGTT</w:t>
            </w:r>
            <w:bookmarkEnd w:id="18"/>
            <w:bookmarkEnd w:id="19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20" w:name="_Hlk520832567"/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  <w:r w:rsidR="00DC65F0" w:rsidRPr="001E59B8">
              <w:rPr>
                <w:rFonts w:ascii="Times New Roman" w:hAnsi="Times New Roman" w:cs="Times New Roman"/>
                <w:color w:val="000000"/>
                <w:sz w:val="18"/>
              </w:rPr>
              <w:t>NB1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-QF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DC65F0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ACGGTGAAACCAAAGACGA</w:t>
            </w:r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bookmarkEnd w:id="20"/>
      <w:tr w:rsidR="00E761EA" w:rsidRPr="00590AB2" w:rsidTr="00163965">
        <w:trPr>
          <w:jc w:val="center"/>
        </w:trPr>
        <w:tc>
          <w:tcPr>
            <w:tcW w:w="1134" w:type="dxa"/>
            <w:vAlign w:val="center"/>
          </w:tcPr>
          <w:p w:rsidR="00E761EA" w:rsidRPr="001E59B8" w:rsidRDefault="00E761EA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  <w:r w:rsidR="00DC65F0" w:rsidRPr="001E59B8">
              <w:rPr>
                <w:rFonts w:ascii="Times New Roman" w:hAnsi="Times New Roman" w:cs="Times New Roman"/>
                <w:color w:val="000000"/>
                <w:sz w:val="18"/>
              </w:rPr>
              <w:t>NB1</w:t>
            </w: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-QR</w:t>
            </w:r>
          </w:p>
        </w:tc>
        <w:tc>
          <w:tcPr>
            <w:tcW w:w="7655" w:type="dxa"/>
            <w:vAlign w:val="center"/>
          </w:tcPr>
          <w:p w:rsidR="00E761EA" w:rsidRPr="001E59B8" w:rsidRDefault="00163965" w:rsidP="001E59B8">
            <w:pPr>
              <w:spacing w:after="2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21" w:name="OLE_LINK22"/>
            <w:bookmarkStart w:id="22" w:name="OLE_LINK23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’-</w:t>
            </w:r>
            <w:r w:rsidR="00DC65F0"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GGCAGAAATGATAGTGACCA</w:t>
            </w:r>
            <w:bookmarkEnd w:id="21"/>
            <w:bookmarkEnd w:id="22"/>
            <w:r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-3’</w:t>
            </w:r>
          </w:p>
        </w:tc>
      </w:tr>
      <w:tr w:rsidR="0094477C" w:rsidRPr="00590AB2" w:rsidTr="00163965">
        <w:trPr>
          <w:jc w:val="center"/>
        </w:trPr>
        <w:tc>
          <w:tcPr>
            <w:tcW w:w="1134" w:type="dxa"/>
            <w:vAlign w:val="center"/>
          </w:tcPr>
          <w:p w:rsidR="0094477C" w:rsidRPr="001E59B8" w:rsidRDefault="0094477C" w:rsidP="00E761E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E59B8">
              <w:rPr>
                <w:rFonts w:ascii="Times New Roman" w:hAnsi="Times New Roman" w:cs="Times New Roman"/>
                <w:color w:val="000000"/>
                <w:sz w:val="18"/>
              </w:rPr>
              <w:t>tADH1-gRNA</w:t>
            </w:r>
          </w:p>
        </w:tc>
        <w:tc>
          <w:tcPr>
            <w:tcW w:w="7655" w:type="dxa"/>
            <w:vAlign w:val="center"/>
          </w:tcPr>
          <w:p w:rsidR="0094477C" w:rsidRPr="001E59B8" w:rsidRDefault="0094477C" w:rsidP="00E761EA">
            <w:pPr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23" w:name="RANGE!B12"/>
            <w:r w:rsidRPr="001E59B8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CTAGGAACTCGAGGCGAATTTCTTATGATTTATGATTTTTATTATTAAATAAGTTATAAAAAAAATAAGTGTATACAAATTTTAAAGTGACTCTTAGGTTTTAAAACGAAAATTCTTATTCTTGAGTAACTCTTTCCTGTAGGTCAGGTTGCTTTCTCAGGTATAGCATGAGGTCGCTCTTATTGACCACACCTCTACCGGCATGCCGAGCAAATGCCTGCAAATCGCTCCCCATTTCTCTAGAGCGGCCGTGGTATCGTTTAGATTGGCAATTACAGTGTCTTAGCTCACATGCTTATAACTAATTACATGACTCGAAGACATAAAAAACAAAAAAAGCACCGACTCGGTGCCACTTTTTCAAGTTGATAACGGACTAGCCTTATTTTAACTTGCTATTTCTAGCTCTAAAACGCGGCCGCGATCATTTATCTTTCACTGCGGAGAAGTTTCGAACGCCGAAACATGCGCACCAACTTTCACTTCTACAGCGTTTGACCAAAATCTTTTGAACAGAACATTGTAGGGTGTGAAAAAATGCGCACCTTTACCGCTAGCCCAAGAGGGCACTACAAAATCTAGAGTTGTACTTCAAACGTACATGTAATCACCTTGTATATACTCGAAAGAAAACATCAAGTTTCTGTATAAATATGAGTGAAAGCATAATCATACATTATCTTTTCAAAGAACCCAATTGTAGATATGCTAAC</w:t>
            </w:r>
            <w:bookmarkEnd w:id="23"/>
          </w:p>
        </w:tc>
      </w:tr>
    </w:tbl>
    <w:p w:rsidR="0094477C" w:rsidRPr="00623123" w:rsidRDefault="0094477C" w:rsidP="0094477C">
      <w:pPr>
        <w:rPr>
          <w:rFonts w:ascii="Times New Roman" w:hAnsi="Times New Roman" w:cs="Times New Roman"/>
          <w:sz w:val="24"/>
          <w:szCs w:val="24"/>
        </w:rPr>
      </w:pPr>
    </w:p>
    <w:p w:rsidR="0094477C" w:rsidRDefault="0094477C" w:rsidP="001E59B8"/>
    <w:p w:rsidR="0094477C" w:rsidRDefault="0094477C" w:rsidP="0094477C">
      <w:pPr>
        <w:jc w:val="center"/>
      </w:pPr>
    </w:p>
    <w:sectPr w:rsidR="0094477C" w:rsidSect="00F73F1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F8F" w:rsidRDefault="008F6F8F" w:rsidP="00416C53">
      <w:r>
        <w:separator/>
      </w:r>
    </w:p>
  </w:endnote>
  <w:endnote w:type="continuationSeparator" w:id="0">
    <w:p w:rsidR="008F6F8F" w:rsidRDefault="008F6F8F" w:rsidP="00416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2926344"/>
      <w:docPartObj>
        <w:docPartGallery w:val="Page Numbers (Bottom of Page)"/>
        <w:docPartUnique/>
      </w:docPartObj>
    </w:sdtPr>
    <w:sdtContent>
      <w:p w:rsidR="00FE3893" w:rsidRDefault="00FE38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A36" w:rsidRPr="00614A36">
          <w:rPr>
            <w:noProof/>
            <w:lang w:val="zh-CN"/>
          </w:rPr>
          <w:t>6</w:t>
        </w:r>
        <w:r>
          <w:fldChar w:fldCharType="end"/>
        </w:r>
      </w:p>
    </w:sdtContent>
  </w:sdt>
  <w:p w:rsidR="00FE3893" w:rsidRDefault="00FE38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F8F" w:rsidRDefault="008F6F8F" w:rsidP="00416C53">
      <w:r>
        <w:separator/>
      </w:r>
    </w:p>
  </w:footnote>
  <w:footnote w:type="continuationSeparator" w:id="0">
    <w:p w:rsidR="008F6F8F" w:rsidRDefault="008F6F8F" w:rsidP="00416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9FD"/>
    <w:rsid w:val="00001F2E"/>
    <w:rsid w:val="00002EDE"/>
    <w:rsid w:val="000105AB"/>
    <w:rsid w:val="000400B0"/>
    <w:rsid w:val="00070119"/>
    <w:rsid w:val="000A5F43"/>
    <w:rsid w:val="000C71A7"/>
    <w:rsid w:val="00116FAE"/>
    <w:rsid w:val="00155138"/>
    <w:rsid w:val="00163965"/>
    <w:rsid w:val="00180F31"/>
    <w:rsid w:val="001C0570"/>
    <w:rsid w:val="001C5A38"/>
    <w:rsid w:val="001E59B8"/>
    <w:rsid w:val="001E6DD5"/>
    <w:rsid w:val="00215467"/>
    <w:rsid w:val="0027268F"/>
    <w:rsid w:val="003B4158"/>
    <w:rsid w:val="003C6DAC"/>
    <w:rsid w:val="004012A0"/>
    <w:rsid w:val="00416C53"/>
    <w:rsid w:val="004550D6"/>
    <w:rsid w:val="004603CA"/>
    <w:rsid w:val="00460E0D"/>
    <w:rsid w:val="004959D7"/>
    <w:rsid w:val="004B69FD"/>
    <w:rsid w:val="004D4CCF"/>
    <w:rsid w:val="00516944"/>
    <w:rsid w:val="00590AB2"/>
    <w:rsid w:val="005B20DF"/>
    <w:rsid w:val="005B5220"/>
    <w:rsid w:val="005E2137"/>
    <w:rsid w:val="005E6DD7"/>
    <w:rsid w:val="00606FC3"/>
    <w:rsid w:val="00614A36"/>
    <w:rsid w:val="00623123"/>
    <w:rsid w:val="006B4AC6"/>
    <w:rsid w:val="006D5125"/>
    <w:rsid w:val="006F072F"/>
    <w:rsid w:val="007015CD"/>
    <w:rsid w:val="0070386D"/>
    <w:rsid w:val="00722DC4"/>
    <w:rsid w:val="00761100"/>
    <w:rsid w:val="007B4BBF"/>
    <w:rsid w:val="007D2702"/>
    <w:rsid w:val="0082665B"/>
    <w:rsid w:val="008370ED"/>
    <w:rsid w:val="00863851"/>
    <w:rsid w:val="00880309"/>
    <w:rsid w:val="008852F6"/>
    <w:rsid w:val="0089380D"/>
    <w:rsid w:val="008A58E2"/>
    <w:rsid w:val="008D1EE1"/>
    <w:rsid w:val="008D4AC4"/>
    <w:rsid w:val="008F3300"/>
    <w:rsid w:val="008F6F8F"/>
    <w:rsid w:val="0094477C"/>
    <w:rsid w:val="009A207D"/>
    <w:rsid w:val="009D4396"/>
    <w:rsid w:val="00A2256F"/>
    <w:rsid w:val="00A623DB"/>
    <w:rsid w:val="00AA58C3"/>
    <w:rsid w:val="00BA3D32"/>
    <w:rsid w:val="00BE4B79"/>
    <w:rsid w:val="00BF4D83"/>
    <w:rsid w:val="00C208A0"/>
    <w:rsid w:val="00C31A3D"/>
    <w:rsid w:val="00C847B2"/>
    <w:rsid w:val="00CA3656"/>
    <w:rsid w:val="00CA60CC"/>
    <w:rsid w:val="00D01D7E"/>
    <w:rsid w:val="00D04926"/>
    <w:rsid w:val="00D42A29"/>
    <w:rsid w:val="00D8482A"/>
    <w:rsid w:val="00DC5140"/>
    <w:rsid w:val="00DC65F0"/>
    <w:rsid w:val="00DD402F"/>
    <w:rsid w:val="00E0371D"/>
    <w:rsid w:val="00E76155"/>
    <w:rsid w:val="00E761EA"/>
    <w:rsid w:val="00E94EC6"/>
    <w:rsid w:val="00EF03DF"/>
    <w:rsid w:val="00EF708C"/>
    <w:rsid w:val="00F17EAC"/>
    <w:rsid w:val="00F412BC"/>
    <w:rsid w:val="00F73F11"/>
    <w:rsid w:val="00F85219"/>
    <w:rsid w:val="00F93AE0"/>
    <w:rsid w:val="00F940A3"/>
    <w:rsid w:val="00FE3893"/>
    <w:rsid w:val="00FF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7AC67"/>
  <w15:chartTrackingRefBased/>
  <w15:docId w15:val="{4BB11143-EEC1-43B0-8BCC-081D9310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C53"/>
    <w:rPr>
      <w:sz w:val="18"/>
      <w:szCs w:val="18"/>
    </w:rPr>
  </w:style>
  <w:style w:type="table" w:styleId="a7">
    <w:name w:val="Table Grid"/>
    <w:basedOn w:val="a1"/>
    <w:uiPriority w:val="39"/>
    <w:rsid w:val="00BA3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90AB2"/>
    <w:rPr>
      <w:color w:val="0563C1" w:themeColor="hyperlink"/>
      <w:u w:val="single"/>
    </w:rPr>
  </w:style>
  <w:style w:type="character" w:customStyle="1" w:styleId="def">
    <w:name w:val="def"/>
    <w:basedOn w:val="a0"/>
    <w:rsid w:val="00590AB2"/>
  </w:style>
  <w:style w:type="character" w:styleId="a9">
    <w:name w:val="Placeholder Text"/>
    <w:basedOn w:val="a0"/>
    <w:uiPriority w:val="99"/>
    <w:semiHidden/>
    <w:rsid w:val="000400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pengsong@mail.tsinghua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zli@mail.tsinghua.edu.cn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1E02B-B808-48F6-847A-4AB33785B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6</Pages>
  <Words>808</Words>
  <Characters>4607</Characters>
  <Application>Microsoft Office Word</Application>
  <DocSecurity>0</DocSecurity>
  <Lines>38</Lines>
  <Paragraphs>10</Paragraphs>
  <ScaleCrop>false</ScaleCrop>
  <Company>Microsoft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song Li</dc:creator>
  <cp:keywords/>
  <dc:description/>
  <cp:lastModifiedBy>Li Pengsong</cp:lastModifiedBy>
  <cp:revision>47</cp:revision>
  <dcterms:created xsi:type="dcterms:W3CDTF">2017-12-19T07:54:00Z</dcterms:created>
  <dcterms:modified xsi:type="dcterms:W3CDTF">2018-09-26T10:41:00Z</dcterms:modified>
</cp:coreProperties>
</file>